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B7D9C" w14:textId="41A099A2" w:rsidR="00305C0F" w:rsidRDefault="00AF435F">
      <w:pPr>
        <w:rPr>
          <w:rFonts w:ascii="Times New Roman" w:hAnsi="Times New Roman" w:cs="Times New Roman"/>
        </w:rPr>
      </w:pPr>
      <w:r w:rsidRPr="001F6489">
        <w:rPr>
          <w:rFonts w:ascii="Times New Roman" w:hAnsi="Times New Roman" w:cs="Times New Roman"/>
          <w:b/>
          <w:bCs/>
        </w:rPr>
        <w:t>Additional Figure 1.</w:t>
      </w:r>
      <w:r w:rsidRPr="00AF435F">
        <w:rPr>
          <w:rFonts w:ascii="Times New Roman" w:hAnsi="Times New Roman" w:cs="Times New Roman"/>
        </w:rPr>
        <w:t xml:space="preserve"> The ROC curves of our model. Class 1 represents male and class 0 represents female. </w:t>
      </w:r>
    </w:p>
    <w:p w14:paraId="30CA706B" w14:textId="0F4A7F05" w:rsidR="00AF435F" w:rsidRPr="00AF435F" w:rsidRDefault="00AF43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7F7A07C" wp14:editId="00B883B0">
            <wp:extent cx="5274310" cy="49123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62"/>
                    <a:stretch/>
                  </pic:blipFill>
                  <pic:spPr bwMode="auto">
                    <a:xfrm>
                      <a:off x="0" y="0"/>
                      <a:ext cx="5274310" cy="4912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F435F" w:rsidRPr="00AF4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9740F" w14:textId="77777777" w:rsidR="000E649F" w:rsidRDefault="000E649F" w:rsidP="00AF435F">
      <w:r>
        <w:separator/>
      </w:r>
    </w:p>
  </w:endnote>
  <w:endnote w:type="continuationSeparator" w:id="0">
    <w:p w14:paraId="6C291D0C" w14:textId="77777777" w:rsidR="000E649F" w:rsidRDefault="000E649F" w:rsidP="00AF4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D8982" w14:textId="77777777" w:rsidR="000E649F" w:rsidRDefault="000E649F" w:rsidP="00AF435F">
      <w:r>
        <w:separator/>
      </w:r>
    </w:p>
  </w:footnote>
  <w:footnote w:type="continuationSeparator" w:id="0">
    <w:p w14:paraId="4DEC0BDB" w14:textId="77777777" w:rsidR="000E649F" w:rsidRDefault="000E649F" w:rsidP="00AF4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91F"/>
    <w:rsid w:val="000818D0"/>
    <w:rsid w:val="000E649F"/>
    <w:rsid w:val="001F6489"/>
    <w:rsid w:val="00305C0F"/>
    <w:rsid w:val="00397519"/>
    <w:rsid w:val="006950AE"/>
    <w:rsid w:val="006E491F"/>
    <w:rsid w:val="00AF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7E74E9"/>
  <w15:chartTrackingRefBased/>
  <w15:docId w15:val="{8C5C86CC-B5F6-4C7C-A694-83971500A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4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43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4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43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en</dc:creator>
  <cp:keywords/>
  <dc:description/>
  <cp:lastModifiedBy>Theoden</cp:lastModifiedBy>
  <cp:revision>3</cp:revision>
  <dcterms:created xsi:type="dcterms:W3CDTF">2023-03-08T16:40:00Z</dcterms:created>
  <dcterms:modified xsi:type="dcterms:W3CDTF">2023-03-08T16:45:00Z</dcterms:modified>
</cp:coreProperties>
</file>